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FD047" w14:textId="77777777" w:rsidR="00994738" w:rsidRPr="00994738" w:rsidRDefault="00994738" w:rsidP="009947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738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</w:p>
    <w:p w14:paraId="0AC5F9C8" w14:textId="77777777" w:rsidR="00994738" w:rsidRPr="00994738" w:rsidRDefault="00994738" w:rsidP="009947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738">
        <w:rPr>
          <w:rFonts w:ascii="Times New Roman" w:hAnsi="Times New Roman"/>
          <w:sz w:val="24"/>
          <w:szCs w:val="24"/>
          <w:lang w:val="en-US"/>
        </w:rPr>
        <w:t xml:space="preserve">Please access the link below to download the complete dataset of the transcriptome of </w:t>
      </w:r>
      <w:r w:rsidRPr="00994738">
        <w:rPr>
          <w:rFonts w:ascii="Times New Roman" w:hAnsi="Times New Roman"/>
          <w:i/>
          <w:sz w:val="24"/>
          <w:szCs w:val="24"/>
          <w:lang w:val="en-US"/>
        </w:rPr>
        <w:t>A. aureolatum</w:t>
      </w:r>
      <w:r w:rsidRPr="00994738">
        <w:rPr>
          <w:rFonts w:ascii="Times New Roman" w:hAnsi="Times New Roman"/>
          <w:sz w:val="24"/>
          <w:szCs w:val="24"/>
          <w:lang w:val="en-US"/>
        </w:rPr>
        <w:t xml:space="preserve"> SG:</w:t>
      </w:r>
    </w:p>
    <w:p w14:paraId="680C13CB" w14:textId="42799F6E" w:rsidR="00994738" w:rsidRDefault="00994738" w:rsidP="00994738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4" w:history="1">
        <w:r w:rsidRPr="00487CE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s3.amazonaws.com/proj-bip-prod-publicread/transcriptome/Amb_aureolatum/SupplementaryTable1.zip</w:t>
        </w:r>
      </w:hyperlink>
    </w:p>
    <w:p w14:paraId="0DF28799" w14:textId="77777777" w:rsidR="00994738" w:rsidRPr="00994738" w:rsidRDefault="00994738" w:rsidP="0099473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3D286EB3" w14:textId="0605B790" w:rsidR="00E52188" w:rsidRPr="00994738" w:rsidRDefault="00E52188" w:rsidP="00994738"/>
    <w:sectPr w:rsidR="00E52188" w:rsidRPr="009947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188"/>
    <w:rsid w:val="00332333"/>
    <w:rsid w:val="00994738"/>
    <w:rsid w:val="00E52188"/>
    <w:rsid w:val="00F1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AD044"/>
  <w15:chartTrackingRefBased/>
  <w15:docId w15:val="{13FD7F66-B9CE-4425-8ADC-BACF68845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738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E5218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5218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52188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52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52188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E5218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7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3.amazonaws.com/proj-bip-prod-publicread/transcriptome/Amb_aureolatum/SupplementaryTable1.zip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ogaca</dc:creator>
  <cp:keywords/>
  <dc:description/>
  <cp:lastModifiedBy>Andrea Fogaca</cp:lastModifiedBy>
  <cp:revision>2</cp:revision>
  <dcterms:created xsi:type="dcterms:W3CDTF">2018-11-21T13:26:00Z</dcterms:created>
  <dcterms:modified xsi:type="dcterms:W3CDTF">2018-11-21T13:26:00Z</dcterms:modified>
</cp:coreProperties>
</file>